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C51C5" w14:textId="5CE42381" w:rsidR="00251A9E" w:rsidRPr="004C5827" w:rsidRDefault="00F05504" w:rsidP="004C582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4C5827">
        <w:rPr>
          <w:rFonts w:ascii="Times New Roman" w:hAnsi="Times New Roman" w:cs="Times New Roman"/>
          <w:b/>
          <w:bCs/>
          <w:sz w:val="28"/>
          <w:szCs w:val="28"/>
        </w:rPr>
        <w:t>Supplementary Figure Legend</w:t>
      </w:r>
    </w:p>
    <w:p w14:paraId="7EF65837" w14:textId="06F19D6F" w:rsidR="00BD5965" w:rsidRDefault="00F05504" w:rsidP="004C582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5504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ure </w:t>
      </w:r>
      <w:r w:rsidRPr="00F05504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FB7FF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323AFD" w:rsidRPr="00323AFD">
        <w:rPr>
          <w:rFonts w:ascii="Times New Roman" w:hAnsi="Times New Roman" w:cs="Times New Roman"/>
          <w:b/>
          <w:bCs/>
          <w:sz w:val="24"/>
          <w:szCs w:val="24"/>
        </w:rPr>
        <w:t>Chemical structure of Oxaprozin and its RXR-modulating derivatives</w:t>
      </w:r>
      <w:r w:rsidR="00BD596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4A499886" w14:textId="77777777" w:rsidR="00323AFD" w:rsidRDefault="00323A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8F598B" w14:textId="77777777" w:rsidR="00323AFD" w:rsidRDefault="00323AF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72437D" w14:textId="07EE58B0" w:rsidR="00BD5965" w:rsidRDefault="00323AFD" w:rsidP="00C01D1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64E6871" wp14:editId="57F8DD7B">
            <wp:extent cx="4524375" cy="3735294"/>
            <wp:effectExtent l="0" t="0" r="0" b="0"/>
            <wp:docPr id="1509800204" name="Picture 1" descr="A collage of chemical formula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9800204" name="Picture 1" descr="A collage of chemical formula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3491" cy="3767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ECD9E0" w14:textId="77777777" w:rsidR="00C30673" w:rsidRDefault="00C30673" w:rsidP="00C30673">
      <w:pPr>
        <w:rPr>
          <w:rFonts w:ascii="Times New Roman" w:hAnsi="Times New Roman" w:cs="Times New Roman"/>
          <w:sz w:val="24"/>
          <w:szCs w:val="24"/>
        </w:rPr>
      </w:pPr>
    </w:p>
    <w:p w14:paraId="42A65F2C" w14:textId="77777777" w:rsidR="00C30673" w:rsidRDefault="00C30673" w:rsidP="00C30673">
      <w:pPr>
        <w:rPr>
          <w:rFonts w:ascii="Times New Roman" w:hAnsi="Times New Roman" w:cs="Times New Roman"/>
          <w:sz w:val="24"/>
          <w:szCs w:val="24"/>
        </w:rPr>
      </w:pPr>
    </w:p>
    <w:p w14:paraId="5D13DC57" w14:textId="77777777" w:rsidR="00C30673" w:rsidRDefault="00C30673" w:rsidP="00C30673">
      <w:pPr>
        <w:rPr>
          <w:rFonts w:ascii="Times New Roman" w:hAnsi="Times New Roman" w:cs="Times New Roman"/>
          <w:sz w:val="24"/>
          <w:szCs w:val="24"/>
        </w:rPr>
      </w:pPr>
    </w:p>
    <w:p w14:paraId="30F56F27" w14:textId="77777777" w:rsidR="00C30673" w:rsidRDefault="00C30673" w:rsidP="00C30673">
      <w:pPr>
        <w:rPr>
          <w:rFonts w:ascii="Times New Roman" w:hAnsi="Times New Roman" w:cs="Times New Roman"/>
          <w:sz w:val="24"/>
          <w:szCs w:val="24"/>
        </w:rPr>
      </w:pPr>
    </w:p>
    <w:p w14:paraId="28085C26" w14:textId="77777777" w:rsidR="00C30673" w:rsidRDefault="00C30673" w:rsidP="00C30673">
      <w:pPr>
        <w:rPr>
          <w:rFonts w:ascii="Times New Roman" w:hAnsi="Times New Roman" w:cs="Times New Roman"/>
          <w:sz w:val="24"/>
          <w:szCs w:val="24"/>
        </w:rPr>
      </w:pPr>
    </w:p>
    <w:p w14:paraId="6B267E7B" w14:textId="77777777" w:rsidR="00C30673" w:rsidRDefault="00C30673" w:rsidP="00C30673">
      <w:pPr>
        <w:rPr>
          <w:rFonts w:ascii="Times New Roman" w:hAnsi="Times New Roman" w:cs="Times New Roman"/>
          <w:sz w:val="24"/>
          <w:szCs w:val="24"/>
        </w:rPr>
      </w:pPr>
    </w:p>
    <w:p w14:paraId="1B013C9D" w14:textId="57D5B419" w:rsidR="003F380A" w:rsidRPr="003F380A" w:rsidRDefault="003F380A" w:rsidP="003F380A">
      <w:pPr>
        <w:widowControl/>
        <w:rPr>
          <w:rFonts w:ascii="Times New Roman" w:hAnsi="Times New Roman" w:cs="Times New Roman"/>
          <w:sz w:val="24"/>
          <w:szCs w:val="24"/>
        </w:rPr>
      </w:pPr>
    </w:p>
    <w:sectPr w:rsidR="003F380A" w:rsidRPr="003F38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6154C4" w14:textId="77777777" w:rsidR="00DA3871" w:rsidRDefault="00DA3871" w:rsidP="00F05504">
      <w:r>
        <w:separator/>
      </w:r>
    </w:p>
  </w:endnote>
  <w:endnote w:type="continuationSeparator" w:id="0">
    <w:p w14:paraId="3CBCEFFC" w14:textId="77777777" w:rsidR="00DA3871" w:rsidRDefault="00DA3871" w:rsidP="00F055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3B930B" w14:textId="77777777" w:rsidR="00DA3871" w:rsidRDefault="00DA3871" w:rsidP="00F05504">
      <w:r>
        <w:separator/>
      </w:r>
    </w:p>
  </w:footnote>
  <w:footnote w:type="continuationSeparator" w:id="0">
    <w:p w14:paraId="066999F0" w14:textId="77777777" w:rsidR="00DA3871" w:rsidRDefault="00DA3871" w:rsidP="00F055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C03"/>
    <w:rsid w:val="000024B4"/>
    <w:rsid w:val="00050385"/>
    <w:rsid w:val="000748BF"/>
    <w:rsid w:val="000B07CB"/>
    <w:rsid w:val="000B1753"/>
    <w:rsid w:val="000C1F61"/>
    <w:rsid w:val="00101DB4"/>
    <w:rsid w:val="0011204D"/>
    <w:rsid w:val="00113088"/>
    <w:rsid w:val="0012788E"/>
    <w:rsid w:val="001543ED"/>
    <w:rsid w:val="0017686B"/>
    <w:rsid w:val="00236DA7"/>
    <w:rsid w:val="00251A9E"/>
    <w:rsid w:val="002747DD"/>
    <w:rsid w:val="00297648"/>
    <w:rsid w:val="002A077C"/>
    <w:rsid w:val="002B2545"/>
    <w:rsid w:val="00320DB6"/>
    <w:rsid w:val="00323AFD"/>
    <w:rsid w:val="00346951"/>
    <w:rsid w:val="003503F0"/>
    <w:rsid w:val="00376B88"/>
    <w:rsid w:val="003770AC"/>
    <w:rsid w:val="00393ECD"/>
    <w:rsid w:val="00397718"/>
    <w:rsid w:val="003D53D9"/>
    <w:rsid w:val="003F380A"/>
    <w:rsid w:val="00405A76"/>
    <w:rsid w:val="00414EBE"/>
    <w:rsid w:val="004658BD"/>
    <w:rsid w:val="004C5827"/>
    <w:rsid w:val="004F2E91"/>
    <w:rsid w:val="004F3D3B"/>
    <w:rsid w:val="00581DD7"/>
    <w:rsid w:val="005958A2"/>
    <w:rsid w:val="005A666D"/>
    <w:rsid w:val="005F0C5A"/>
    <w:rsid w:val="00631228"/>
    <w:rsid w:val="00635D5C"/>
    <w:rsid w:val="006B2F57"/>
    <w:rsid w:val="006C6959"/>
    <w:rsid w:val="006D64F1"/>
    <w:rsid w:val="006E2ADE"/>
    <w:rsid w:val="00736D87"/>
    <w:rsid w:val="007447FA"/>
    <w:rsid w:val="00753636"/>
    <w:rsid w:val="00781AAC"/>
    <w:rsid w:val="007D6B11"/>
    <w:rsid w:val="007F0610"/>
    <w:rsid w:val="007F0DE3"/>
    <w:rsid w:val="007F3768"/>
    <w:rsid w:val="007F3990"/>
    <w:rsid w:val="00806282"/>
    <w:rsid w:val="00842E87"/>
    <w:rsid w:val="00893109"/>
    <w:rsid w:val="008A4D74"/>
    <w:rsid w:val="008B03B8"/>
    <w:rsid w:val="008B5CA4"/>
    <w:rsid w:val="008C4609"/>
    <w:rsid w:val="008E286E"/>
    <w:rsid w:val="00910C6A"/>
    <w:rsid w:val="00913E84"/>
    <w:rsid w:val="009273C7"/>
    <w:rsid w:val="009C361C"/>
    <w:rsid w:val="009D1C86"/>
    <w:rsid w:val="009E11AC"/>
    <w:rsid w:val="009E39F7"/>
    <w:rsid w:val="009F5264"/>
    <w:rsid w:val="00A0154B"/>
    <w:rsid w:val="00A2726F"/>
    <w:rsid w:val="00A70440"/>
    <w:rsid w:val="00A705BA"/>
    <w:rsid w:val="00AA3696"/>
    <w:rsid w:val="00AB6FEC"/>
    <w:rsid w:val="00AD3935"/>
    <w:rsid w:val="00B23260"/>
    <w:rsid w:val="00BA42B0"/>
    <w:rsid w:val="00BA6784"/>
    <w:rsid w:val="00BB0B86"/>
    <w:rsid w:val="00BD2C6C"/>
    <w:rsid w:val="00BD4475"/>
    <w:rsid w:val="00BD5965"/>
    <w:rsid w:val="00C01D13"/>
    <w:rsid w:val="00C078F5"/>
    <w:rsid w:val="00C30673"/>
    <w:rsid w:val="00C92C03"/>
    <w:rsid w:val="00CB4884"/>
    <w:rsid w:val="00D21168"/>
    <w:rsid w:val="00D21B7C"/>
    <w:rsid w:val="00D71DAE"/>
    <w:rsid w:val="00D950A7"/>
    <w:rsid w:val="00DA3871"/>
    <w:rsid w:val="00DC54FD"/>
    <w:rsid w:val="00E84BDF"/>
    <w:rsid w:val="00F05504"/>
    <w:rsid w:val="00FB7FFC"/>
    <w:rsid w:val="00FC5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2BF73"/>
  <w15:chartTrackingRefBased/>
  <w15:docId w15:val="{CFB38B56-E274-4832-982D-A582162BB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5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55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55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5504"/>
    <w:rPr>
      <w:sz w:val="18"/>
      <w:szCs w:val="18"/>
    </w:rPr>
  </w:style>
  <w:style w:type="paragraph" w:styleId="Revision">
    <w:name w:val="Revision"/>
    <w:hidden/>
    <w:uiPriority w:val="99"/>
    <w:semiHidden/>
    <w:rsid w:val="00BD5965"/>
  </w:style>
  <w:style w:type="character" w:styleId="CommentReference">
    <w:name w:val="annotation reference"/>
    <w:basedOn w:val="DefaultParagraphFont"/>
    <w:uiPriority w:val="99"/>
    <w:semiHidden/>
    <w:unhideWhenUsed/>
    <w:rsid w:val="0017686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17686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7686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6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68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</dc:creator>
  <cp:keywords/>
  <dc:description/>
  <cp:lastModifiedBy>HusseinAly</cp:lastModifiedBy>
  <cp:revision>2</cp:revision>
  <dcterms:created xsi:type="dcterms:W3CDTF">2025-04-21T08:27:00Z</dcterms:created>
  <dcterms:modified xsi:type="dcterms:W3CDTF">2025-04-21T08:27:00Z</dcterms:modified>
</cp:coreProperties>
</file>